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792" w:rsidRPr="00757F1C" w:rsidRDefault="00DF57EE" w:rsidP="00DF57EE">
      <w:pPr>
        <w:rPr>
          <w:color w:val="000000"/>
          <w:lang w:val="en-GB"/>
        </w:rPr>
      </w:pPr>
      <w:r>
        <w:rPr>
          <w:b/>
          <w:color w:val="000000"/>
          <w:lang w:val="en-GB"/>
        </w:rPr>
        <w:t>S1 Table</w:t>
      </w:r>
      <w:r w:rsidRPr="000D7792">
        <w:rPr>
          <w:b/>
          <w:color w:val="000000"/>
          <w:lang w:val="en-GB"/>
        </w:rPr>
        <w:t xml:space="preserve">. Primers and PCR conditions for the screening of the </w:t>
      </w:r>
      <w:r w:rsidRPr="000D7792">
        <w:rPr>
          <w:b/>
          <w:i/>
          <w:iCs/>
          <w:color w:val="000000"/>
          <w:lang w:val="en-GB"/>
        </w:rPr>
        <w:t>RAD51B</w:t>
      </w:r>
      <w:r w:rsidRPr="000D7792">
        <w:rPr>
          <w:b/>
          <w:iCs/>
          <w:color w:val="000000"/>
          <w:lang w:val="en-GB"/>
        </w:rPr>
        <w:t xml:space="preserve"> gene and the c.541C&gt;T missense</w:t>
      </w:r>
      <w:r w:rsidR="000D7792" w:rsidRPr="000D7792">
        <w:rPr>
          <w:b/>
          <w:iCs/>
          <w:color w:val="000000"/>
          <w:lang w:val="en-GB"/>
        </w:rPr>
        <w:t xml:space="preserve"> mutation</w:t>
      </w:r>
      <w:r w:rsidRPr="000D7792">
        <w:rPr>
          <w:b/>
          <w:color w:val="000000"/>
          <w:lang w:val="en-GB"/>
        </w:rPr>
        <w:t>.</w:t>
      </w:r>
      <w:r w:rsidRPr="00757F1C">
        <w:rPr>
          <w:color w:val="000000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54"/>
        <w:gridCol w:w="505"/>
        <w:gridCol w:w="3324"/>
        <w:gridCol w:w="3493"/>
        <w:gridCol w:w="1066"/>
      </w:tblGrid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>Amplic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>Forward primer</w:t>
            </w:r>
            <w:r w:rsidR="00833FE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 xml:space="preserve"> (5´….3´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>Reverse primer</w:t>
            </w:r>
            <w:r w:rsidR="00833FE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 xml:space="preserve"> (5´….3´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/>
              </w:rPr>
              <w:t>Temp (C°)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GGCCTCTGATTGGATAC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TAATGAGCGAACCCCACT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63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TTGCATATGGAGAAACTTG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ACCCAAGGAGGCTTGATA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7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AGCAGTATCAATTGAAGGTT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GCATGTGCCTCATCCCTA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8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GGGAAAAGGATGGATTAG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TGAGTGGAGAACCATATCC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7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TGGGAACCCAGGTTAG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CTATGTGTAAATGTTTCATGCTG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8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GAGATTCAGCAATGTGGCT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AAGAAAGACTTCAACCAAA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5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6</w:t>
            </w:r>
            <w:r>
              <w:rPr>
                <w:rFonts w:ascii="Calibri" w:eastAsia="Times New Roman" w:hAnsi="Calibri" w:cs="Calibri"/>
                <w:bCs/>
                <w:sz w:val="22"/>
                <w:lang w:val="en-GB"/>
              </w:rPr>
              <w:t>_tum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hAnsi="Calibri" w:cs="Calibri"/>
                <w:sz w:val="22"/>
                <w:lang w:val="en-GB"/>
              </w:rPr>
              <w:t>TTTTCCCAGATATTTTAACACT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hAnsi="Calibri" w:cs="Calibri"/>
                <w:sz w:val="22"/>
                <w:lang w:val="en-GB"/>
              </w:rPr>
              <w:t>TTCACTTAGAAGCTGAAACATAAAA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5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</w:tcPr>
          <w:p w:rsidR="00DF57EE" w:rsidRPr="00976965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GB"/>
              </w:rPr>
            </w:pPr>
            <w:r w:rsidRPr="00976965">
              <w:rPr>
                <w:rFonts w:ascii="Calibri" w:eastAsia="Times New Roman" w:hAnsi="Calibri" w:cs="Calibri"/>
                <w:sz w:val="22"/>
                <w:lang w:val="en-GB"/>
              </w:rPr>
              <w:t>ex6_HR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976965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GB"/>
              </w:rPr>
            </w:pPr>
            <w:r w:rsidRPr="00976965">
              <w:rPr>
                <w:rFonts w:ascii="Calibri" w:eastAsia="Times New Roman" w:hAnsi="Calibri" w:cs="Calibri"/>
                <w:sz w:val="22"/>
                <w:lang w:val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976965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GB"/>
              </w:rPr>
            </w:pPr>
            <w:r w:rsidRPr="00976965">
              <w:rPr>
                <w:rFonts w:ascii="Calibri" w:eastAsia="Times New Roman" w:hAnsi="Calibri" w:cs="Calibri"/>
                <w:sz w:val="22"/>
                <w:lang w:val="en-GB"/>
              </w:rPr>
              <w:t>TCCCAGATATTTTAACACTGAAGA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976965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GB"/>
              </w:rPr>
            </w:pPr>
            <w:r w:rsidRPr="00976965">
              <w:rPr>
                <w:rFonts w:ascii="Calibri" w:eastAsia="Times New Roman" w:hAnsi="Calibri" w:cs="Calibri"/>
                <w:sz w:val="22"/>
                <w:lang w:val="en-GB"/>
              </w:rPr>
              <w:t>GCAGCATACCTTTGTAGAACTTC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57EE" w:rsidRPr="00976965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GB"/>
              </w:rPr>
            </w:pPr>
            <w:r w:rsidRPr="00976965">
              <w:rPr>
                <w:rFonts w:ascii="Calibri" w:eastAsia="Times New Roman" w:hAnsi="Calibri" w:cs="Calibri"/>
                <w:sz w:val="22"/>
                <w:lang w:val="en-GB"/>
              </w:rPr>
              <w:t>58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TGCTTAGCCTTTGCAATACC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AGTCATCTGTTTTACATTTTCCT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5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GTCTTCTCCTAAACCATAGTCT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GCTCTCAACAGGAGGTG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63</w:t>
            </w:r>
          </w:p>
        </w:tc>
      </w:tr>
      <w:tr w:rsidR="00DF57EE" w:rsidRPr="00B42EFA" w:rsidTr="00413170"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TTTCACCAAGGCTGAAG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TGTTGTTGGGACAAGCA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8</w:t>
            </w:r>
          </w:p>
        </w:tc>
      </w:tr>
      <w:tr w:rsidR="00DF57EE" w:rsidRPr="00B42EFA" w:rsidTr="00413170"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AGTGGGAAGGGGAGTGA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TCACTGGCCAATGCATC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63</w:t>
            </w:r>
          </w:p>
        </w:tc>
      </w:tr>
      <w:tr w:rsidR="00DF57EE" w:rsidRPr="00B42EFA" w:rsidTr="00413170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bCs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bCs/>
                <w:sz w:val="22"/>
                <w:lang w:val="en-GB"/>
              </w:rPr>
              <w:t>ex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TTCCTATGCCATACCCCT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4131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TTGCCCCCTTTCTCATT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7EE" w:rsidRPr="00B42EFA" w:rsidRDefault="00DF57EE" w:rsidP="00882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B42EFA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58</w:t>
            </w:r>
          </w:p>
        </w:tc>
      </w:tr>
    </w:tbl>
    <w:p w:rsidR="00DF57EE" w:rsidRDefault="00DF57EE" w:rsidP="00DF57EE">
      <w:pPr>
        <w:spacing w:after="0"/>
        <w:rPr>
          <w:color w:val="000000"/>
          <w:lang w:val="en-GB"/>
        </w:rPr>
      </w:pPr>
    </w:p>
    <w:p w:rsidR="00DF57EE" w:rsidRDefault="000D7792" w:rsidP="00DF57EE">
      <w:pPr>
        <w:spacing w:after="0"/>
        <w:rPr>
          <w:color w:val="000000"/>
          <w:lang w:val="en-GB"/>
        </w:rPr>
      </w:pPr>
      <w:r>
        <w:rPr>
          <w:color w:val="000000"/>
          <w:lang w:val="en-GB"/>
        </w:rPr>
        <w:t>bp = amplicon length in base pairs,</w:t>
      </w:r>
      <w:r w:rsidRPr="00757F1C">
        <w:rPr>
          <w:color w:val="000000"/>
          <w:lang w:val="en-GB"/>
        </w:rPr>
        <w:t xml:space="preserve"> </w:t>
      </w:r>
      <w:r w:rsidR="00DF57EE" w:rsidRPr="00757F1C">
        <w:rPr>
          <w:color w:val="000000"/>
          <w:lang w:val="en-GB"/>
        </w:rPr>
        <w:t xml:space="preserve">Temp = </w:t>
      </w:r>
      <w:r>
        <w:rPr>
          <w:color w:val="000000"/>
          <w:lang w:val="en-GB"/>
        </w:rPr>
        <w:t>annealing temperature</w:t>
      </w:r>
      <w:r w:rsidR="00DF57EE">
        <w:rPr>
          <w:color w:val="000000"/>
          <w:lang w:val="en-GB"/>
        </w:rPr>
        <w:t>;</w:t>
      </w:r>
    </w:p>
    <w:p w:rsidR="00DF57EE" w:rsidRDefault="00DF57EE" w:rsidP="00DF57EE">
      <w:pPr>
        <w:spacing w:after="0"/>
        <w:rPr>
          <w:color w:val="000000"/>
          <w:lang w:val="en-GB"/>
        </w:rPr>
      </w:pPr>
      <w:r>
        <w:rPr>
          <w:lang w:val="en-GB"/>
        </w:rPr>
        <w:t>ex6_tumor primer</w:t>
      </w:r>
      <w:r w:rsidR="000D7792">
        <w:rPr>
          <w:lang w:val="en-GB"/>
        </w:rPr>
        <w:t>s were used to analyse the tumo</w:t>
      </w:r>
      <w:r>
        <w:rPr>
          <w:lang w:val="en-GB"/>
        </w:rPr>
        <w:t>r DNA samples of male breast cancer patients from Tampere and ex6_HRM primers were used in the high-resolution-melt</w:t>
      </w:r>
      <w:r w:rsidR="00882813">
        <w:rPr>
          <w:lang w:val="en-GB"/>
        </w:rPr>
        <w:t>ing</w:t>
      </w:r>
      <w:r>
        <w:rPr>
          <w:lang w:val="en-GB"/>
        </w:rPr>
        <w:t xml:space="preserve"> (HRM) analysis.</w:t>
      </w:r>
    </w:p>
    <w:p w:rsidR="006D674D" w:rsidRPr="00DF57EE" w:rsidRDefault="006D674D">
      <w:pPr>
        <w:rPr>
          <w:lang w:val="en-GB"/>
        </w:rPr>
      </w:pPr>
      <w:bookmarkStart w:id="0" w:name="_GoBack"/>
      <w:bookmarkEnd w:id="0"/>
    </w:p>
    <w:sectPr w:rsidR="006D674D" w:rsidRPr="00DF57E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EE"/>
    <w:rsid w:val="000001CE"/>
    <w:rsid w:val="00001585"/>
    <w:rsid w:val="00002EC9"/>
    <w:rsid w:val="00014486"/>
    <w:rsid w:val="00014E4A"/>
    <w:rsid w:val="00016B11"/>
    <w:rsid w:val="00020C0A"/>
    <w:rsid w:val="00022C84"/>
    <w:rsid w:val="00025BCB"/>
    <w:rsid w:val="00040B2C"/>
    <w:rsid w:val="0004585C"/>
    <w:rsid w:val="00050B88"/>
    <w:rsid w:val="00055681"/>
    <w:rsid w:val="00060071"/>
    <w:rsid w:val="0006230D"/>
    <w:rsid w:val="000626DD"/>
    <w:rsid w:val="00062BAA"/>
    <w:rsid w:val="00063A79"/>
    <w:rsid w:val="0006530E"/>
    <w:rsid w:val="00075639"/>
    <w:rsid w:val="00075FDB"/>
    <w:rsid w:val="00076CEB"/>
    <w:rsid w:val="0008331A"/>
    <w:rsid w:val="00090536"/>
    <w:rsid w:val="0009305E"/>
    <w:rsid w:val="00094288"/>
    <w:rsid w:val="00094CD7"/>
    <w:rsid w:val="000A3AA9"/>
    <w:rsid w:val="000B169E"/>
    <w:rsid w:val="000B1CC1"/>
    <w:rsid w:val="000C2DCD"/>
    <w:rsid w:val="000D4EBF"/>
    <w:rsid w:val="000D6D72"/>
    <w:rsid w:val="000D7792"/>
    <w:rsid w:val="000E0DEB"/>
    <w:rsid w:val="000F1755"/>
    <w:rsid w:val="000F22DE"/>
    <w:rsid w:val="000F324E"/>
    <w:rsid w:val="000F41AC"/>
    <w:rsid w:val="000F6384"/>
    <w:rsid w:val="00104086"/>
    <w:rsid w:val="00107F22"/>
    <w:rsid w:val="0011557A"/>
    <w:rsid w:val="00125C48"/>
    <w:rsid w:val="00127895"/>
    <w:rsid w:val="0013480E"/>
    <w:rsid w:val="0014471C"/>
    <w:rsid w:val="001464ED"/>
    <w:rsid w:val="00153417"/>
    <w:rsid w:val="00160A4D"/>
    <w:rsid w:val="0016122A"/>
    <w:rsid w:val="00161E45"/>
    <w:rsid w:val="00163442"/>
    <w:rsid w:val="00174838"/>
    <w:rsid w:val="001748E6"/>
    <w:rsid w:val="00183B9F"/>
    <w:rsid w:val="001B16C6"/>
    <w:rsid w:val="001B2F5D"/>
    <w:rsid w:val="001C0D20"/>
    <w:rsid w:val="001C224E"/>
    <w:rsid w:val="001D2A63"/>
    <w:rsid w:val="001D4F68"/>
    <w:rsid w:val="001D584B"/>
    <w:rsid w:val="001E1B87"/>
    <w:rsid w:val="001E2AFF"/>
    <w:rsid w:val="001F52B1"/>
    <w:rsid w:val="002013BB"/>
    <w:rsid w:val="00210D05"/>
    <w:rsid w:val="002113DC"/>
    <w:rsid w:val="0021335C"/>
    <w:rsid w:val="00226B2A"/>
    <w:rsid w:val="00226F41"/>
    <w:rsid w:val="00231E7A"/>
    <w:rsid w:val="00241AEC"/>
    <w:rsid w:val="002424C7"/>
    <w:rsid w:val="00244553"/>
    <w:rsid w:val="002449E9"/>
    <w:rsid w:val="00245354"/>
    <w:rsid w:val="00250ABD"/>
    <w:rsid w:val="00254DBB"/>
    <w:rsid w:val="00255144"/>
    <w:rsid w:val="002561CF"/>
    <w:rsid w:val="00257D45"/>
    <w:rsid w:val="00262BD2"/>
    <w:rsid w:val="00274788"/>
    <w:rsid w:val="002767DF"/>
    <w:rsid w:val="002921D6"/>
    <w:rsid w:val="0029617F"/>
    <w:rsid w:val="002966F7"/>
    <w:rsid w:val="00296EC9"/>
    <w:rsid w:val="002B0BA8"/>
    <w:rsid w:val="002B7756"/>
    <w:rsid w:val="002C07B2"/>
    <w:rsid w:val="002D5312"/>
    <w:rsid w:val="002D5472"/>
    <w:rsid w:val="002F2792"/>
    <w:rsid w:val="002F4AFC"/>
    <w:rsid w:val="00305919"/>
    <w:rsid w:val="0030732C"/>
    <w:rsid w:val="0031161A"/>
    <w:rsid w:val="00322014"/>
    <w:rsid w:val="0032208B"/>
    <w:rsid w:val="0032368E"/>
    <w:rsid w:val="003236CF"/>
    <w:rsid w:val="003267DB"/>
    <w:rsid w:val="00326875"/>
    <w:rsid w:val="00332B6E"/>
    <w:rsid w:val="0033764D"/>
    <w:rsid w:val="00346887"/>
    <w:rsid w:val="00350B7C"/>
    <w:rsid w:val="003542CB"/>
    <w:rsid w:val="0035451A"/>
    <w:rsid w:val="003569F6"/>
    <w:rsid w:val="0035724F"/>
    <w:rsid w:val="00362587"/>
    <w:rsid w:val="003627E3"/>
    <w:rsid w:val="00364A74"/>
    <w:rsid w:val="0036587D"/>
    <w:rsid w:val="00370DC2"/>
    <w:rsid w:val="00375FE7"/>
    <w:rsid w:val="00377F11"/>
    <w:rsid w:val="003A200F"/>
    <w:rsid w:val="003C0824"/>
    <w:rsid w:val="003C2652"/>
    <w:rsid w:val="003C3E48"/>
    <w:rsid w:val="003D1915"/>
    <w:rsid w:val="003D36D3"/>
    <w:rsid w:val="003E00F5"/>
    <w:rsid w:val="003F7FC1"/>
    <w:rsid w:val="00403FA0"/>
    <w:rsid w:val="00403FBD"/>
    <w:rsid w:val="00427689"/>
    <w:rsid w:val="0043076C"/>
    <w:rsid w:val="004466C7"/>
    <w:rsid w:val="00454121"/>
    <w:rsid w:val="004551BA"/>
    <w:rsid w:val="00460202"/>
    <w:rsid w:val="00460D45"/>
    <w:rsid w:val="004803B5"/>
    <w:rsid w:val="00483ED6"/>
    <w:rsid w:val="0048401B"/>
    <w:rsid w:val="00492648"/>
    <w:rsid w:val="00495921"/>
    <w:rsid w:val="0049724B"/>
    <w:rsid w:val="004E172F"/>
    <w:rsid w:val="004E3BA1"/>
    <w:rsid w:val="004E41FB"/>
    <w:rsid w:val="004E6936"/>
    <w:rsid w:val="004E6A6A"/>
    <w:rsid w:val="004F6C27"/>
    <w:rsid w:val="005011EA"/>
    <w:rsid w:val="005075DD"/>
    <w:rsid w:val="0051202E"/>
    <w:rsid w:val="005217FB"/>
    <w:rsid w:val="00522C1B"/>
    <w:rsid w:val="00536018"/>
    <w:rsid w:val="0054101A"/>
    <w:rsid w:val="0054139D"/>
    <w:rsid w:val="005631CD"/>
    <w:rsid w:val="00566933"/>
    <w:rsid w:val="005755F1"/>
    <w:rsid w:val="00582820"/>
    <w:rsid w:val="0058292B"/>
    <w:rsid w:val="00597060"/>
    <w:rsid w:val="005B3314"/>
    <w:rsid w:val="005C40E4"/>
    <w:rsid w:val="005D1D35"/>
    <w:rsid w:val="005D4D40"/>
    <w:rsid w:val="005E378A"/>
    <w:rsid w:val="005E3BA1"/>
    <w:rsid w:val="005E57A8"/>
    <w:rsid w:val="005F04A7"/>
    <w:rsid w:val="005F2F2F"/>
    <w:rsid w:val="005F557C"/>
    <w:rsid w:val="005F5B04"/>
    <w:rsid w:val="005F72F6"/>
    <w:rsid w:val="0060210C"/>
    <w:rsid w:val="0060786C"/>
    <w:rsid w:val="0062163E"/>
    <w:rsid w:val="006302B8"/>
    <w:rsid w:val="00630488"/>
    <w:rsid w:val="006362EE"/>
    <w:rsid w:val="006463DF"/>
    <w:rsid w:val="00647A13"/>
    <w:rsid w:val="00650469"/>
    <w:rsid w:val="006571CF"/>
    <w:rsid w:val="00667905"/>
    <w:rsid w:val="0067339E"/>
    <w:rsid w:val="00676FEC"/>
    <w:rsid w:val="00677940"/>
    <w:rsid w:val="0069797B"/>
    <w:rsid w:val="006A24CE"/>
    <w:rsid w:val="006A44D4"/>
    <w:rsid w:val="006A7D9E"/>
    <w:rsid w:val="006B59D3"/>
    <w:rsid w:val="006C23C9"/>
    <w:rsid w:val="006C4B06"/>
    <w:rsid w:val="006D674D"/>
    <w:rsid w:val="006E03F1"/>
    <w:rsid w:val="006E07F6"/>
    <w:rsid w:val="00702871"/>
    <w:rsid w:val="007111E0"/>
    <w:rsid w:val="007466C6"/>
    <w:rsid w:val="007518F3"/>
    <w:rsid w:val="00773DFA"/>
    <w:rsid w:val="00780F5D"/>
    <w:rsid w:val="00787574"/>
    <w:rsid w:val="00794FEF"/>
    <w:rsid w:val="00795715"/>
    <w:rsid w:val="00796810"/>
    <w:rsid w:val="007B0288"/>
    <w:rsid w:val="007B0CDA"/>
    <w:rsid w:val="007C08DD"/>
    <w:rsid w:val="007C1F6C"/>
    <w:rsid w:val="007C67B7"/>
    <w:rsid w:val="007D3BA6"/>
    <w:rsid w:val="007E3B9A"/>
    <w:rsid w:val="007F7AE2"/>
    <w:rsid w:val="00804F5C"/>
    <w:rsid w:val="00817A92"/>
    <w:rsid w:val="00822F03"/>
    <w:rsid w:val="0082545A"/>
    <w:rsid w:val="00832267"/>
    <w:rsid w:val="00833FE9"/>
    <w:rsid w:val="008355FE"/>
    <w:rsid w:val="00840540"/>
    <w:rsid w:val="00841F88"/>
    <w:rsid w:val="0084386E"/>
    <w:rsid w:val="00854790"/>
    <w:rsid w:val="00860947"/>
    <w:rsid w:val="00877B15"/>
    <w:rsid w:val="00882813"/>
    <w:rsid w:val="008871FB"/>
    <w:rsid w:val="008918A2"/>
    <w:rsid w:val="008A6B24"/>
    <w:rsid w:val="008A7AD4"/>
    <w:rsid w:val="008B3978"/>
    <w:rsid w:val="008B45DA"/>
    <w:rsid w:val="008B52DE"/>
    <w:rsid w:val="008B62DF"/>
    <w:rsid w:val="008B6ED0"/>
    <w:rsid w:val="008C1026"/>
    <w:rsid w:val="008D5C8A"/>
    <w:rsid w:val="008D70E6"/>
    <w:rsid w:val="008E25D1"/>
    <w:rsid w:val="008F11BA"/>
    <w:rsid w:val="008F2729"/>
    <w:rsid w:val="008F27C3"/>
    <w:rsid w:val="009012D6"/>
    <w:rsid w:val="00901CE0"/>
    <w:rsid w:val="0090212C"/>
    <w:rsid w:val="009119B7"/>
    <w:rsid w:val="00913F0A"/>
    <w:rsid w:val="00914FD2"/>
    <w:rsid w:val="00921AC9"/>
    <w:rsid w:val="00933E47"/>
    <w:rsid w:val="00935CD1"/>
    <w:rsid w:val="00947633"/>
    <w:rsid w:val="00951740"/>
    <w:rsid w:val="009527BA"/>
    <w:rsid w:val="00953DE3"/>
    <w:rsid w:val="00960FC0"/>
    <w:rsid w:val="009642B1"/>
    <w:rsid w:val="0096733E"/>
    <w:rsid w:val="009744BD"/>
    <w:rsid w:val="00974CD3"/>
    <w:rsid w:val="0097558B"/>
    <w:rsid w:val="00977F86"/>
    <w:rsid w:val="00981258"/>
    <w:rsid w:val="00983567"/>
    <w:rsid w:val="00983EA5"/>
    <w:rsid w:val="009A0A35"/>
    <w:rsid w:val="009C3179"/>
    <w:rsid w:val="009D25B9"/>
    <w:rsid w:val="009F2203"/>
    <w:rsid w:val="009F31A7"/>
    <w:rsid w:val="009F5D41"/>
    <w:rsid w:val="009F7176"/>
    <w:rsid w:val="00A020C4"/>
    <w:rsid w:val="00A04907"/>
    <w:rsid w:val="00A05389"/>
    <w:rsid w:val="00A101CE"/>
    <w:rsid w:val="00A14381"/>
    <w:rsid w:val="00A1467B"/>
    <w:rsid w:val="00A15020"/>
    <w:rsid w:val="00A17C34"/>
    <w:rsid w:val="00A2732B"/>
    <w:rsid w:val="00A27EA2"/>
    <w:rsid w:val="00A322FE"/>
    <w:rsid w:val="00A36EDC"/>
    <w:rsid w:val="00A4769C"/>
    <w:rsid w:val="00A51FBD"/>
    <w:rsid w:val="00A558C9"/>
    <w:rsid w:val="00A61EB2"/>
    <w:rsid w:val="00A66E56"/>
    <w:rsid w:val="00A736D2"/>
    <w:rsid w:val="00A73F77"/>
    <w:rsid w:val="00A77E2F"/>
    <w:rsid w:val="00A80AD5"/>
    <w:rsid w:val="00A849D3"/>
    <w:rsid w:val="00A85CF8"/>
    <w:rsid w:val="00A9005E"/>
    <w:rsid w:val="00A9746A"/>
    <w:rsid w:val="00A97D42"/>
    <w:rsid w:val="00AA4108"/>
    <w:rsid w:val="00AB21C6"/>
    <w:rsid w:val="00AB6D47"/>
    <w:rsid w:val="00AC49C7"/>
    <w:rsid w:val="00AC4CF4"/>
    <w:rsid w:val="00AC5FE6"/>
    <w:rsid w:val="00AD43DF"/>
    <w:rsid w:val="00AD7169"/>
    <w:rsid w:val="00AE1498"/>
    <w:rsid w:val="00AE2F6F"/>
    <w:rsid w:val="00AE4830"/>
    <w:rsid w:val="00AE5943"/>
    <w:rsid w:val="00AE61DC"/>
    <w:rsid w:val="00AF15F8"/>
    <w:rsid w:val="00B17B79"/>
    <w:rsid w:val="00B228AC"/>
    <w:rsid w:val="00B30A59"/>
    <w:rsid w:val="00B4373A"/>
    <w:rsid w:val="00B45267"/>
    <w:rsid w:val="00B64C20"/>
    <w:rsid w:val="00BA02BD"/>
    <w:rsid w:val="00BA124C"/>
    <w:rsid w:val="00BA2395"/>
    <w:rsid w:val="00BB1A29"/>
    <w:rsid w:val="00BB1C13"/>
    <w:rsid w:val="00BC1793"/>
    <w:rsid w:val="00BD47E3"/>
    <w:rsid w:val="00BE361C"/>
    <w:rsid w:val="00BF530D"/>
    <w:rsid w:val="00C03591"/>
    <w:rsid w:val="00C13B18"/>
    <w:rsid w:val="00C27F57"/>
    <w:rsid w:val="00C31E24"/>
    <w:rsid w:val="00C353C6"/>
    <w:rsid w:val="00C4224C"/>
    <w:rsid w:val="00C60523"/>
    <w:rsid w:val="00C70636"/>
    <w:rsid w:val="00C8277C"/>
    <w:rsid w:val="00CA38D7"/>
    <w:rsid w:val="00CA6627"/>
    <w:rsid w:val="00CB1075"/>
    <w:rsid w:val="00CC1859"/>
    <w:rsid w:val="00CC25F6"/>
    <w:rsid w:val="00CC37E0"/>
    <w:rsid w:val="00CC3DF5"/>
    <w:rsid w:val="00CD181B"/>
    <w:rsid w:val="00CE1B1C"/>
    <w:rsid w:val="00CE6E25"/>
    <w:rsid w:val="00CF05FB"/>
    <w:rsid w:val="00CF1F0A"/>
    <w:rsid w:val="00CF7EE6"/>
    <w:rsid w:val="00D10571"/>
    <w:rsid w:val="00D17198"/>
    <w:rsid w:val="00D20700"/>
    <w:rsid w:val="00D2086C"/>
    <w:rsid w:val="00D257BF"/>
    <w:rsid w:val="00D31808"/>
    <w:rsid w:val="00D321AE"/>
    <w:rsid w:val="00D353DB"/>
    <w:rsid w:val="00D45B66"/>
    <w:rsid w:val="00D51359"/>
    <w:rsid w:val="00D640FD"/>
    <w:rsid w:val="00D66E0F"/>
    <w:rsid w:val="00D67D47"/>
    <w:rsid w:val="00D80AE5"/>
    <w:rsid w:val="00D8249D"/>
    <w:rsid w:val="00D83241"/>
    <w:rsid w:val="00D84044"/>
    <w:rsid w:val="00D96BEE"/>
    <w:rsid w:val="00DA241B"/>
    <w:rsid w:val="00DA3E07"/>
    <w:rsid w:val="00DA7049"/>
    <w:rsid w:val="00DC5689"/>
    <w:rsid w:val="00DD62C6"/>
    <w:rsid w:val="00DE323E"/>
    <w:rsid w:val="00DE44BE"/>
    <w:rsid w:val="00DE518C"/>
    <w:rsid w:val="00DE5D11"/>
    <w:rsid w:val="00DE63E8"/>
    <w:rsid w:val="00DF1870"/>
    <w:rsid w:val="00DF57EE"/>
    <w:rsid w:val="00DF782C"/>
    <w:rsid w:val="00E00EA5"/>
    <w:rsid w:val="00E05E39"/>
    <w:rsid w:val="00E07A1E"/>
    <w:rsid w:val="00E10960"/>
    <w:rsid w:val="00E129AB"/>
    <w:rsid w:val="00E33491"/>
    <w:rsid w:val="00E34075"/>
    <w:rsid w:val="00E36A47"/>
    <w:rsid w:val="00E4086B"/>
    <w:rsid w:val="00E50082"/>
    <w:rsid w:val="00E516BB"/>
    <w:rsid w:val="00E548CB"/>
    <w:rsid w:val="00E607A3"/>
    <w:rsid w:val="00E627CC"/>
    <w:rsid w:val="00E66DCC"/>
    <w:rsid w:val="00E74E04"/>
    <w:rsid w:val="00E75C61"/>
    <w:rsid w:val="00E81E0A"/>
    <w:rsid w:val="00EA03A3"/>
    <w:rsid w:val="00EB47D0"/>
    <w:rsid w:val="00EC3CB3"/>
    <w:rsid w:val="00EC6DD6"/>
    <w:rsid w:val="00ED0C6C"/>
    <w:rsid w:val="00ED4AE6"/>
    <w:rsid w:val="00EE1784"/>
    <w:rsid w:val="00EE790F"/>
    <w:rsid w:val="00EF6925"/>
    <w:rsid w:val="00EF7D4F"/>
    <w:rsid w:val="00F04437"/>
    <w:rsid w:val="00F14B31"/>
    <w:rsid w:val="00F16BBD"/>
    <w:rsid w:val="00F20476"/>
    <w:rsid w:val="00F21A72"/>
    <w:rsid w:val="00F24D2B"/>
    <w:rsid w:val="00F32A45"/>
    <w:rsid w:val="00F35593"/>
    <w:rsid w:val="00F45785"/>
    <w:rsid w:val="00F51FD7"/>
    <w:rsid w:val="00F610B1"/>
    <w:rsid w:val="00F643D9"/>
    <w:rsid w:val="00F6588F"/>
    <w:rsid w:val="00F769AA"/>
    <w:rsid w:val="00F772CC"/>
    <w:rsid w:val="00F8368E"/>
    <w:rsid w:val="00F9084A"/>
    <w:rsid w:val="00FB0F1B"/>
    <w:rsid w:val="00FB7E9B"/>
    <w:rsid w:val="00FC4C53"/>
    <w:rsid w:val="00FC79EF"/>
    <w:rsid w:val="00FD0B62"/>
    <w:rsid w:val="00FD5F04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E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7E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7EE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F57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F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E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7E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7EE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F57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F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tari, Liisa M</dc:creator>
  <cp:lastModifiedBy>Pelttari, Liisa M</cp:lastModifiedBy>
  <cp:revision>3</cp:revision>
  <dcterms:created xsi:type="dcterms:W3CDTF">2015-10-01T08:33:00Z</dcterms:created>
  <dcterms:modified xsi:type="dcterms:W3CDTF">2015-10-01T08:33:00Z</dcterms:modified>
</cp:coreProperties>
</file>